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right" w:tblpY="1170"/>
        <w:tblW w:w="14885" w:type="dxa"/>
        <w:tblLook w:val="04A0" w:firstRow="1" w:lastRow="0" w:firstColumn="1" w:lastColumn="0" w:noHBand="0" w:noVBand="1"/>
      </w:tblPr>
      <w:tblGrid>
        <w:gridCol w:w="2089"/>
        <w:gridCol w:w="4089"/>
        <w:gridCol w:w="1593"/>
        <w:gridCol w:w="3411"/>
        <w:gridCol w:w="1435"/>
        <w:gridCol w:w="2268"/>
      </w:tblGrid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7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_SeqID</w:t>
            </w:r>
            <w:proofErr w:type="spellEnd"/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7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_SeqID</w:t>
            </w:r>
            <w:bookmarkStart w:id="0" w:name="_GoBack"/>
            <w:bookmarkEnd w:id="0"/>
            <w:proofErr w:type="spellEnd"/>
          </w:p>
        </w:tc>
        <w:tc>
          <w:tcPr>
            <w:tcW w:w="1593" w:type="dxa"/>
          </w:tcPr>
          <w:p w:rsidR="00C113EE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genes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Similarity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:46480908-46485029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-USP3_0001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3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E-40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:74734797-74749815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ATRX_0023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44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-05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9:46134505-46135877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-KANSL1_0030</w:t>
            </w:r>
          </w:p>
        </w:tc>
        <w:tc>
          <w:tcPr>
            <w:tcW w:w="1593" w:type="dxa"/>
          </w:tcPr>
          <w:p w:rsidR="00C113EE" w:rsidRPr="007D7948" w:rsidRDefault="00206F8B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upus</w:t>
            </w:r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L1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57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33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5:26082677-26082824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NUPR1_0001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R1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21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:15474144-15474230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-ENSSSCG00000034878_0001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SSCG00000034878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57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E-13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9:28026804-28046307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-NDEL1_0013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L1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76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168</w:t>
            </w:r>
          </w:p>
        </w:tc>
      </w:tr>
      <w:tr w:rsidR="00C113EE" w:rsidRPr="007D7948" w:rsidTr="00C113EE">
        <w:trPr>
          <w:trHeight w:val="202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:65661037-65661146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RPS5_0008</w:t>
            </w:r>
          </w:p>
        </w:tc>
        <w:tc>
          <w:tcPr>
            <w:tcW w:w="1593" w:type="dxa"/>
          </w:tcPr>
          <w:p w:rsidR="00C113EE" w:rsidRPr="007D7948" w:rsidRDefault="00206F8B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5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E-18</w:t>
            </w:r>
          </w:p>
        </w:tc>
      </w:tr>
      <w:tr w:rsidR="00C113EE" w:rsidRPr="007D7948" w:rsidTr="00C113EE">
        <w:trPr>
          <w:trHeight w:val="48"/>
        </w:trPr>
        <w:tc>
          <w:tcPr>
            <w:tcW w:w="2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9:9552574-9605079</w:t>
            </w:r>
          </w:p>
        </w:tc>
        <w:tc>
          <w:tcPr>
            <w:tcW w:w="4089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-PICALM_0031</w:t>
            </w:r>
          </w:p>
        </w:tc>
        <w:tc>
          <w:tcPr>
            <w:tcW w:w="1593" w:type="dxa"/>
          </w:tcPr>
          <w:p w:rsidR="00C113EE" w:rsidRPr="007D7948" w:rsidRDefault="00B903CA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323BD4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3411" w:type="dxa"/>
          </w:tcPr>
          <w:p w:rsidR="00C113EE" w:rsidRPr="007D7948" w:rsidRDefault="00C113EE" w:rsidP="00C113EE">
            <w:pPr>
              <w:spacing w:after="0" w:line="240" w:lineRule="auto"/>
              <w:ind w:left="496" w:hanging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ALM</w:t>
            </w:r>
          </w:p>
        </w:tc>
        <w:tc>
          <w:tcPr>
            <w:tcW w:w="1435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8" w:type="dxa"/>
            <w:noWrap/>
            <w:hideMark/>
          </w:tcPr>
          <w:p w:rsidR="00C113EE" w:rsidRPr="007D7948" w:rsidRDefault="00C113EE" w:rsidP="00C11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E35D5" w:rsidRPr="00C113EE" w:rsidRDefault="00C113EE" w:rsidP="00C113EE">
      <w:pPr>
        <w:rPr>
          <w:rFonts w:ascii="Times New Roman" w:hAnsi="Times New Roman" w:cs="Times New Roman"/>
          <w:sz w:val="24"/>
          <w:szCs w:val="24"/>
        </w:rPr>
      </w:pPr>
      <w:r w:rsidRPr="002E03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07888" w:rsidRPr="002E0344">
        <w:rPr>
          <w:rFonts w:ascii="Times New Roman" w:hAnsi="Times New Roman" w:cs="Times New Roman"/>
          <w:b/>
          <w:sz w:val="24"/>
          <w:szCs w:val="24"/>
        </w:rPr>
        <w:t>S</w:t>
      </w:r>
      <w:r w:rsidRPr="002E0344">
        <w:rPr>
          <w:rFonts w:ascii="Times New Roman" w:hAnsi="Times New Roman" w:cs="Times New Roman"/>
          <w:b/>
          <w:sz w:val="24"/>
          <w:szCs w:val="24"/>
        </w:rPr>
        <w:t>2</w:t>
      </w:r>
      <w:r w:rsidRPr="00AA5C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ative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B625D8">
        <w:rPr>
          <w:rFonts w:ascii="Times New Roman" w:hAnsi="Times New Roman" w:cs="Times New Roman"/>
          <w:sz w:val="24"/>
          <w:szCs w:val="24"/>
        </w:rPr>
        <w:t xml:space="preserve">known </w:t>
      </w:r>
      <w:proofErr w:type="spellStart"/>
      <w:r w:rsidRPr="00B625D8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9E35D5" w:rsidRPr="00C113EE" w:rsidSect="00C113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EE"/>
    <w:rsid w:val="00206F8B"/>
    <w:rsid w:val="002E0344"/>
    <w:rsid w:val="00322E55"/>
    <w:rsid w:val="00404FE4"/>
    <w:rsid w:val="00807888"/>
    <w:rsid w:val="009E35D5"/>
    <w:rsid w:val="00B903CA"/>
    <w:rsid w:val="00C1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BB51D-F8AC-4AD0-83A4-30B975F1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EE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Mudasir</dc:creator>
  <cp:keywords/>
  <dc:description/>
  <cp:lastModifiedBy>Dr_Mudasir</cp:lastModifiedBy>
  <cp:revision>3</cp:revision>
  <dcterms:created xsi:type="dcterms:W3CDTF">2021-09-06T06:00:00Z</dcterms:created>
  <dcterms:modified xsi:type="dcterms:W3CDTF">2021-09-06T10:00:00Z</dcterms:modified>
</cp:coreProperties>
</file>